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l Table 1. </w:t>
      </w:r>
      <w:r>
        <w:rPr>
          <w:rFonts w:cs="Times New Roman" w:ascii="Times New Roman" w:hAnsi="Times New Roman"/>
          <w:b/>
          <w:i/>
          <w:sz w:val="24"/>
        </w:rPr>
        <w:t>PICALM</w:t>
      </w:r>
      <w:r>
        <w:rPr>
          <w:rFonts w:cs="Times New Roman" w:ascii="Times New Roman" w:hAnsi="Times New Roman"/>
          <w:b/>
          <w:sz w:val="24"/>
        </w:rPr>
        <w:t xml:space="preserve"> AEI analysis of AD40 shows significant unequal rs76719109T to G allele ratio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553"/>
        <w:gridCol w:w="1548"/>
        <w:gridCol w:w="1602"/>
        <w:gridCol w:w="2224"/>
      </w:tblGrid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>Rs7671910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Counts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Ratio (T/G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mRNA ratio normalized to genomic ratio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P-value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Genomic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4035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89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Genomic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4088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mRNA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8840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76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6.76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−58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mRNA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6814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ja-JP"/>
              </w:rPr>
              <w:t>Isoforms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D18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777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3.63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−09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D18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39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ja-JP"/>
              </w:rPr>
              <w:t>D18-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41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5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53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6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−65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ja-JP"/>
              </w:rPr>
              <w:t>D18-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20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Full length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6652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88 x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−30</w:t>
            </w:r>
          </w:p>
        </w:tc>
      </w:tr>
      <w:tr>
        <w:trPr>
          <w:trHeight w:val="1410" w:hRule="atLeast"/>
        </w:trPr>
        <w:tc>
          <w:tcPr>
            <w:tcW w:w="2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Full length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ja-JP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Alle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5202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omic DNA analysis shows an overall equal allelic representation while mRNA analysis shows significant AEI. This AEI was present in each of the three isoforms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21:11:00Z</dcterms:created>
  <dc:creator>mtuballa</dc:creator>
  <dc:description/>
  <cp:keywords/>
  <dc:language>en-US</dc:language>
  <cp:lastModifiedBy>mtuballa</cp:lastModifiedBy>
  <dcterms:modified xsi:type="dcterms:W3CDTF">2014-08-21T21:14:00Z</dcterms:modified>
  <cp:revision>2</cp:revision>
  <dc:subject/>
  <dc:title/>
</cp:coreProperties>
</file>